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69056" w14:textId="77777777" w:rsidR="00A678CF" w:rsidRPr="00A84E95" w:rsidRDefault="00A678CF" w:rsidP="00A678CF">
      <w:pPr>
        <w:rPr>
          <w:b/>
          <w:bCs/>
        </w:rPr>
      </w:pPr>
      <w:r>
        <w:rPr>
          <w:b/>
          <w:bCs/>
        </w:rPr>
        <w:t xml:space="preserve">S2 </w:t>
      </w:r>
      <w:r w:rsidRPr="00A84E95">
        <w:rPr>
          <w:b/>
          <w:bCs/>
        </w:rPr>
        <w:t xml:space="preserve">Table. State-level </w:t>
      </w:r>
      <w:r>
        <w:rPr>
          <w:b/>
          <w:bCs/>
        </w:rPr>
        <w:t>E</w:t>
      </w:r>
      <w:r w:rsidRPr="00A84E95">
        <w:rPr>
          <w:b/>
          <w:bCs/>
        </w:rPr>
        <w:t xml:space="preserve">stimates of </w:t>
      </w:r>
      <w:r>
        <w:rPr>
          <w:b/>
          <w:bCs/>
        </w:rPr>
        <w:t>H</w:t>
      </w:r>
      <w:r w:rsidRPr="00A84E95">
        <w:rPr>
          <w:b/>
          <w:bCs/>
        </w:rPr>
        <w:t xml:space="preserve">eterosexually </w:t>
      </w:r>
      <w:r>
        <w:rPr>
          <w:b/>
          <w:bCs/>
        </w:rPr>
        <w:t>A</w:t>
      </w:r>
      <w:r w:rsidRPr="00A84E95">
        <w:rPr>
          <w:b/>
          <w:bCs/>
        </w:rPr>
        <w:t xml:space="preserve">ctive </w:t>
      </w:r>
      <w:r>
        <w:rPr>
          <w:b/>
          <w:bCs/>
        </w:rPr>
        <w:t>M</w:t>
      </w:r>
      <w:r w:rsidRPr="00A84E95">
        <w:rPr>
          <w:b/>
          <w:bCs/>
        </w:rPr>
        <w:t xml:space="preserve">en and </w:t>
      </w:r>
      <w:r>
        <w:rPr>
          <w:b/>
          <w:bCs/>
        </w:rPr>
        <w:t>W</w:t>
      </w:r>
      <w:r w:rsidRPr="00A84E95">
        <w:rPr>
          <w:b/>
          <w:bCs/>
        </w:rPr>
        <w:t xml:space="preserve">omen </w:t>
      </w:r>
      <w:r>
        <w:rPr>
          <w:b/>
          <w:bCs/>
        </w:rPr>
        <w:t>A</w:t>
      </w:r>
      <w:r w:rsidRPr="00A84E95">
        <w:rPr>
          <w:b/>
          <w:bCs/>
        </w:rPr>
        <w:t xml:space="preserve">ges 18+ and HIV </w:t>
      </w:r>
      <w:r>
        <w:rPr>
          <w:b/>
          <w:bCs/>
        </w:rPr>
        <w:t>D</w:t>
      </w:r>
      <w:r w:rsidRPr="00A84E95">
        <w:rPr>
          <w:b/>
          <w:bCs/>
        </w:rPr>
        <w:t xml:space="preserve">iagnosis </w:t>
      </w:r>
      <w:r>
        <w:rPr>
          <w:b/>
          <w:bCs/>
        </w:rPr>
        <w:t>R</w:t>
      </w:r>
      <w:r w:rsidRPr="00A84E95">
        <w:rPr>
          <w:b/>
          <w:bCs/>
        </w:rPr>
        <w:t>ates</w:t>
      </w:r>
    </w:p>
    <w:p w14:paraId="6E0C12B3" w14:textId="77777777" w:rsidR="00A678CF" w:rsidRDefault="00A678CF" w:rsidP="00A678CF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170"/>
        <w:gridCol w:w="1530"/>
        <w:gridCol w:w="1260"/>
        <w:gridCol w:w="1080"/>
        <w:gridCol w:w="1530"/>
      </w:tblGrid>
      <w:tr w:rsidR="00A678CF" w:rsidRPr="00C716D8" w14:paraId="55F3F268" w14:textId="77777777" w:rsidTr="00F67EF9">
        <w:trPr>
          <w:trHeight w:val="33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36469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F593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D6725C">
              <w:rPr>
                <w:rFonts w:ascii="Calibri" w:eastAsia="Times New Roman" w:hAnsi="Calibri" w:cs="Calibri"/>
                <w:b/>
                <w:bCs/>
                <w:sz w:val="22"/>
              </w:rPr>
              <w:t>Men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F441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D6725C">
              <w:rPr>
                <w:rFonts w:ascii="Calibri" w:eastAsia="Times New Roman" w:hAnsi="Calibri" w:cs="Calibri"/>
                <w:b/>
                <w:bCs/>
                <w:sz w:val="22"/>
              </w:rPr>
              <w:t>Women</w:t>
            </w:r>
          </w:p>
        </w:tc>
      </w:tr>
      <w:tr w:rsidR="00A678CF" w:rsidRPr="00C716D8" w14:paraId="4BDF90B5" w14:textId="77777777" w:rsidTr="00F67EF9">
        <w:trPr>
          <w:trHeight w:val="89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767A3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3F824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P</w:t>
            </w:r>
            <w:r w:rsidRPr="00D6725C">
              <w:rPr>
                <w:rFonts w:ascii="Calibri" w:eastAsia="Times New Roman" w:hAnsi="Calibri" w:cs="Calibri"/>
                <w:b/>
                <w:bCs/>
                <w:sz w:val="22"/>
              </w:rPr>
              <w:t>opulation</w:t>
            </w:r>
            <w:r w:rsidRPr="00D6725C">
              <w:rPr>
                <w:rFonts w:ascii="Calibri" w:eastAsia="Times New Roman" w:hAnsi="Calibri" w:cs="Calibri"/>
                <w:b/>
                <w:bCs/>
                <w:sz w:val="22"/>
              </w:rPr>
              <w:br/>
              <w:t>size N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74A74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HIV r</w:t>
            </w:r>
            <w:r w:rsidRPr="00D6725C">
              <w:rPr>
                <w:rFonts w:ascii="Calibri" w:eastAsia="Times New Roman" w:hAnsi="Calibri" w:cs="Calibri"/>
                <w:b/>
                <w:bCs/>
                <w:sz w:val="22"/>
              </w:rPr>
              <w:t>ate per</w:t>
            </w:r>
            <w:r w:rsidRPr="00D6725C">
              <w:rPr>
                <w:rFonts w:ascii="Calibri" w:eastAsia="Times New Roman" w:hAnsi="Calibri" w:cs="Calibri"/>
                <w:b/>
                <w:bCs/>
                <w:sz w:val="22"/>
              </w:rPr>
              <w:br/>
              <w:t>100,00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41C9A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P</w:t>
            </w:r>
            <w:r w:rsidRPr="00D6725C">
              <w:rPr>
                <w:rFonts w:ascii="Calibri" w:eastAsia="Times New Roman" w:hAnsi="Calibri" w:cs="Calibri"/>
                <w:b/>
                <w:bCs/>
                <w:sz w:val="22"/>
              </w:rPr>
              <w:t>opulation</w:t>
            </w:r>
            <w:r w:rsidRPr="00D6725C">
              <w:rPr>
                <w:rFonts w:ascii="Calibri" w:eastAsia="Times New Roman" w:hAnsi="Calibri" w:cs="Calibri"/>
                <w:b/>
                <w:bCs/>
                <w:sz w:val="22"/>
              </w:rPr>
              <w:br/>
              <w:t>size N(S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E0C48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HIV r</w:t>
            </w:r>
            <w:r w:rsidRPr="00D6725C">
              <w:rPr>
                <w:rFonts w:ascii="Calibri" w:eastAsia="Times New Roman" w:hAnsi="Calibri" w:cs="Calibri"/>
                <w:b/>
                <w:bCs/>
                <w:sz w:val="22"/>
              </w:rPr>
              <w:t>ate per</w:t>
            </w:r>
            <w:r w:rsidRPr="00D6725C">
              <w:rPr>
                <w:rFonts w:ascii="Calibri" w:eastAsia="Times New Roman" w:hAnsi="Calibri" w:cs="Calibri"/>
                <w:b/>
                <w:bCs/>
                <w:sz w:val="22"/>
              </w:rPr>
              <w:br/>
              <w:t>100,000</w:t>
            </w:r>
          </w:p>
        </w:tc>
      </w:tr>
      <w:tr w:rsidR="00A678CF" w:rsidRPr="00C716D8" w14:paraId="6F761DE1" w14:textId="77777777" w:rsidTr="00F67EF9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BF55BB" w14:textId="77777777" w:rsidR="00A678CF" w:rsidRPr="00D6725C" w:rsidRDefault="00A678CF" w:rsidP="00F67EF9">
            <w:pPr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D6725C">
              <w:rPr>
                <w:rFonts w:ascii="Calibri" w:eastAsia="Times New Roman" w:hAnsi="Calibri" w:cs="Calibri"/>
                <w:b/>
                <w:bCs/>
                <w:sz w:val="22"/>
              </w:rPr>
              <w:t>United Stat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48C8F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92,658,3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18F8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534,48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B2C7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E6B58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91,893,8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E576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805,52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BEB1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6.57</w:t>
            </w:r>
          </w:p>
        </w:tc>
      </w:tr>
      <w:tr w:rsidR="00A678CF" w:rsidRPr="00C716D8" w14:paraId="3E1BA851" w14:textId="77777777" w:rsidTr="00F67EF9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522BF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Alabam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C35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387,26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C52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1,11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4869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C40B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415,9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CBCD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4,48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4B18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7.63</w:t>
            </w:r>
          </w:p>
        </w:tc>
      </w:tr>
      <w:tr w:rsidR="00A678CF" w:rsidRPr="00C716D8" w14:paraId="7287CD83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4F335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Alask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3128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15,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B339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,2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7F51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1374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95,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2C88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,5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2E6A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51</w:t>
            </w:r>
          </w:p>
        </w:tc>
      </w:tr>
      <w:tr w:rsidR="00A678CF" w:rsidRPr="00C716D8" w14:paraId="13345AE1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41EE9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Arizo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C87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970,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0F4F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1,8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68A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280D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924,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B94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5,2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004C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79</w:t>
            </w:r>
          </w:p>
        </w:tc>
      </w:tr>
      <w:tr w:rsidR="00A678CF" w:rsidRPr="00C716D8" w14:paraId="2E51183B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F24B5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Arkans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00BB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50,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752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6,8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019F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06A8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45,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2879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9,4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7A21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.56</w:t>
            </w:r>
          </w:p>
        </w:tc>
      </w:tr>
      <w:tr w:rsidR="00A678CF" w:rsidRPr="00C716D8" w14:paraId="62A7461B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B4FCB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Califor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201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1,216,4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8402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27,9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234C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F352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0,962,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7970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56,8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9AA4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4.07</w:t>
            </w:r>
          </w:p>
        </w:tc>
      </w:tr>
      <w:tr w:rsidR="00A678CF" w:rsidRPr="00C716D8" w14:paraId="5AC7EF1A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9567F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Colorad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8141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643,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800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5,0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B758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95B3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579,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3C2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7,3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5995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84</w:t>
            </w:r>
          </w:p>
        </w:tc>
      </w:tr>
      <w:tr w:rsidR="00A678CF" w:rsidRPr="00C716D8" w14:paraId="683750B3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C8C24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Connecticu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916C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033,4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C622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9,3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E6E6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E1F0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034,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9904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1,3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014B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4.93</w:t>
            </w:r>
          </w:p>
        </w:tc>
      </w:tr>
      <w:tr w:rsidR="00A678CF" w:rsidRPr="00C716D8" w14:paraId="2B21A78A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FC0EA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Delaw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9B5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72,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C134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,3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46E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83FD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76,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6F37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,9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7624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7.22</w:t>
            </w:r>
          </w:p>
        </w:tc>
      </w:tr>
      <w:tr w:rsidR="00A678CF" w:rsidRPr="00C716D8" w14:paraId="48E24FA0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534FF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District of Columb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EE8A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95,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F926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,7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37F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D1F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06,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2100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3,1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C96D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6.69</w:t>
            </w:r>
          </w:p>
        </w:tc>
      </w:tr>
      <w:tr w:rsidR="00A678CF" w:rsidRPr="00C716D8" w14:paraId="486D09FA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59175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Flori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9F14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6,052,3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AC87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55,5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AB2D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AA70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,911,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5E29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72,2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1FBF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4.24</w:t>
            </w:r>
          </w:p>
        </w:tc>
      </w:tr>
      <w:tr w:rsidR="00A678CF" w:rsidRPr="00C716D8" w14:paraId="0FEC04C8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49955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Georg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B1FB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895,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D183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0,4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689D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7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2B5D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967,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64CB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6,7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B273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6.78</w:t>
            </w:r>
          </w:p>
        </w:tc>
      </w:tr>
      <w:tr w:rsidR="00A678CF" w:rsidRPr="00C716D8" w14:paraId="6EF2FCCC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02F0A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Hawa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9904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97,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131E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7,9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3A47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A0CC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408,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8FF1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8,2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E01A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47</w:t>
            </w:r>
          </w:p>
        </w:tc>
      </w:tr>
      <w:tr w:rsidR="00A678CF" w:rsidRPr="00C716D8" w14:paraId="7C52FFAB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90BBA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Idah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3D4E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481,3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B4B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4,2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EAB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348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468,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659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5,5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7AC2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28</w:t>
            </w:r>
          </w:p>
        </w:tc>
      </w:tr>
      <w:tr w:rsidR="00A678CF" w:rsidRPr="00C716D8" w14:paraId="5D5D0178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73E3B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Illino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21B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,669,8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86F5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30,3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4805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BC59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,655,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74E9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39,5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43D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.55</w:t>
            </w:r>
          </w:p>
        </w:tc>
      </w:tr>
      <w:tr w:rsidR="00A678CF" w:rsidRPr="00C716D8" w14:paraId="419AB7B6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E302F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India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61E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874,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6B04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6,8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689A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CE74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868,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052A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2,7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805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4.60</w:t>
            </w:r>
          </w:p>
        </w:tc>
      </w:tr>
      <w:tr w:rsidR="00A678CF" w:rsidRPr="00C716D8" w14:paraId="0D951680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68680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Iow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2BDF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905,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2C1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8,1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B230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BB7F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87,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DFC5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0,3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500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93</w:t>
            </w:r>
          </w:p>
        </w:tc>
      </w:tr>
      <w:tr w:rsidR="00A678CF" w:rsidRPr="00C716D8" w14:paraId="2E518C59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CE1B3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Kans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B688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32,7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57DA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6,7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2202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8195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14,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1CA2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8,4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B51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82</w:t>
            </w:r>
          </w:p>
        </w:tc>
      </w:tr>
      <w:tr w:rsidR="00A678CF" w:rsidRPr="00C716D8" w14:paraId="049DF9AE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20D60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Kentuck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C39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265,7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735A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1,3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2DBB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3688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255,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DB85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6,1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DAE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59</w:t>
            </w:r>
          </w:p>
        </w:tc>
      </w:tr>
      <w:tr w:rsidR="00A678CF" w:rsidRPr="00C716D8" w14:paraId="12BBBEB0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03911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Louisia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A052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293,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3DFE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0,7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0EEF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9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677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309,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D513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4,5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1970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7.10</w:t>
            </w:r>
          </w:p>
        </w:tc>
      </w:tr>
      <w:tr w:rsidR="00A678CF" w:rsidRPr="00C716D8" w14:paraId="4D4BC256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F22EE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Ma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BD8C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92,4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74B3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3,9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D546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C8C1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90,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7854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5,3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FF73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54</w:t>
            </w:r>
          </w:p>
        </w:tc>
      </w:tr>
      <w:tr w:rsidR="00A678CF" w:rsidRPr="00C716D8" w14:paraId="04779BB8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B3069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Mary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D1DD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721,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D7D2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2,2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7B4D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7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143E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757,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66D0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5,5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262D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4.17</w:t>
            </w:r>
          </w:p>
        </w:tc>
      </w:tr>
      <w:tr w:rsidR="00A678CF" w:rsidRPr="00C716D8" w14:paraId="4481D394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D96BD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Massachuset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CDA0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964,5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304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7,2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C09E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9A8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005,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B15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4,6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578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6.53</w:t>
            </w:r>
          </w:p>
        </w:tc>
      </w:tr>
      <w:tr w:rsidR="00A678CF" w:rsidRPr="00C716D8" w14:paraId="17A49C82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EAB4F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Michig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C7A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865,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EE06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5,7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2F3B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C340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854,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3EE9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32,6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5FE9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4.13</w:t>
            </w:r>
          </w:p>
        </w:tc>
      </w:tr>
      <w:tr w:rsidR="00A678CF" w:rsidRPr="00C716D8" w14:paraId="63DA9404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4DCCD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Minneso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7797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600,8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ABD2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3,2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6E6C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0D5F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575,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DEF0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7,3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7A82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55</w:t>
            </w:r>
          </w:p>
        </w:tc>
      </w:tr>
      <w:tr w:rsidR="00A678CF" w:rsidRPr="00C716D8" w14:paraId="5E8B9DF1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D51F7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Mississipp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5BE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28,6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796D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6,9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2703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91F4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48,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2443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9,0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F758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1.43</w:t>
            </w:r>
          </w:p>
        </w:tc>
      </w:tr>
      <w:tr w:rsidR="00A678CF" w:rsidRPr="00C716D8" w14:paraId="13B7668C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71CB7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Missour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55D1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733,8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20A1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4,4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8CA3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1DDD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737,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8C3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0,2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B0C6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91</w:t>
            </w:r>
          </w:p>
        </w:tc>
      </w:tr>
      <w:tr w:rsidR="00A678CF" w:rsidRPr="00C716D8" w14:paraId="18D0E585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5B2E4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Monta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CD13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05,8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CC2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,9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F9FC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28A4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94,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FF44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3,6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C096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34</w:t>
            </w:r>
          </w:p>
        </w:tc>
      </w:tr>
      <w:tr w:rsidR="00A678CF" w:rsidRPr="00C716D8" w14:paraId="4860E45C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1EEF8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Nebrask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956C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46,6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3742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4,5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BBDC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D662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34,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573C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5,5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6D39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12</w:t>
            </w:r>
          </w:p>
        </w:tc>
      </w:tr>
      <w:tr w:rsidR="00A678CF" w:rsidRPr="00C716D8" w14:paraId="4BEA52F1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56B6C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Neva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EB7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44,7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34CC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9,1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467D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1B51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06,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D46E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0,2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5654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6.57</w:t>
            </w:r>
          </w:p>
        </w:tc>
      </w:tr>
      <w:tr w:rsidR="00A678CF" w:rsidRPr="00C716D8" w14:paraId="3111E3B9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CC9B4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New Hampshi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2FCA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401,8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3225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4,0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8C8E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1392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95,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C16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5,0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753A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*</w:t>
            </w:r>
          </w:p>
        </w:tc>
      </w:tr>
      <w:tr w:rsidR="00A678CF" w:rsidRPr="00C716D8" w14:paraId="383CD54C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9FBD0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New Jerse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E189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555,9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2B51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0,7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9475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4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17E6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550,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A69E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5,5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D3D1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7.33</w:t>
            </w:r>
          </w:p>
        </w:tc>
      </w:tr>
      <w:tr w:rsidR="00A678CF" w:rsidRPr="00C716D8" w14:paraId="16EB0AFE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FA4E5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lastRenderedPageBreak/>
              <w:t>New Mexi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5A85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92,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76EC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8,1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11D4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495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67,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2938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9,8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5EB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47</w:t>
            </w:r>
          </w:p>
        </w:tc>
      </w:tr>
      <w:tr w:rsidR="00A678CF" w:rsidRPr="00C716D8" w14:paraId="793FDFFB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15F74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New Yor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7D34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,591,5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171D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48,7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7E76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4D55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,648,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89D8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66,2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F3B3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7.49</w:t>
            </w:r>
          </w:p>
        </w:tc>
      </w:tr>
      <w:tr w:rsidR="00A678CF" w:rsidRPr="00C716D8" w14:paraId="5595F1E9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09E11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North Carol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ABA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931,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1BEF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1,8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8FF3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5001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963,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10A8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9,2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DD2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6.82</w:t>
            </w:r>
          </w:p>
        </w:tc>
      </w:tr>
      <w:tr w:rsidR="00A678CF" w:rsidRPr="00C716D8" w14:paraId="3C00B2DF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E56F3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North Dako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AA4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26,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3455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,9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771B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18CC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10,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1D92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,3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55FF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6.18</w:t>
            </w:r>
          </w:p>
        </w:tc>
      </w:tr>
      <w:tr w:rsidR="00A678CF" w:rsidRPr="00C716D8" w14:paraId="1E9A81C6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AEAF5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Ohi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4799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,295,8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985B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9,1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C025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1BDD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,294,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D71F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41,8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B0BA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43</w:t>
            </w:r>
          </w:p>
        </w:tc>
      </w:tr>
      <w:tr w:rsidR="00A678CF" w:rsidRPr="00C716D8" w14:paraId="3E421019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151B0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Oklah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78EB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095,6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3B7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9,1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5A33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3646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092,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F7AB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2,4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39A4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39</w:t>
            </w:r>
          </w:p>
        </w:tc>
      </w:tr>
      <w:tr w:rsidR="00A678CF" w:rsidRPr="00C716D8" w14:paraId="414A0072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0706B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Oreg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56A7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194,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2873D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1,7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AFC9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7EC2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178,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AF40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4,7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066F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87</w:t>
            </w:r>
          </w:p>
        </w:tc>
      </w:tr>
      <w:tr w:rsidR="00A678CF" w:rsidRPr="00C716D8" w14:paraId="25F549CF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FE789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Pennsylva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24F9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,674,8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4C92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32,9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66AF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322C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,669,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44D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44,8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1E5A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4.61</w:t>
            </w:r>
          </w:p>
        </w:tc>
      </w:tr>
      <w:tr w:rsidR="00A678CF" w:rsidRPr="00C716D8" w14:paraId="3B4B2CBC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D5EDE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Rhode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D4E3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04,8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EF04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3,1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461C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F47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03,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7C19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4,2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A8C7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95</w:t>
            </w:r>
          </w:p>
        </w:tc>
      </w:tr>
      <w:tr w:rsidR="00A678CF" w:rsidRPr="00C716D8" w14:paraId="32E91EA6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00608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South Carol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443A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425,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493A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1,3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1E8E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0C15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445,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5A47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6,0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205E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0.59</w:t>
            </w:r>
          </w:p>
        </w:tc>
      </w:tr>
      <w:tr w:rsidR="00A678CF" w:rsidRPr="00C716D8" w14:paraId="15A6BC0E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994D5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South Dako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F70A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44,9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1256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,3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F5B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FE73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35,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4EC6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,8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D648A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27</w:t>
            </w:r>
          </w:p>
        </w:tc>
      </w:tr>
      <w:tr w:rsidR="00A678CF" w:rsidRPr="00C716D8" w14:paraId="6EAEB053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92839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Tenness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8E2F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905,3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7991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5,4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8B0C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32BE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923,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4DE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1,6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5CD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6.60</w:t>
            </w:r>
          </w:p>
        </w:tc>
      </w:tr>
      <w:tr w:rsidR="00A678CF" w:rsidRPr="00C716D8" w14:paraId="21746519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F4DC6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Tex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774E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7,887,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BAE4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83,0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AECF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3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242A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7,683,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503D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98,4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7DB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.63</w:t>
            </w:r>
          </w:p>
        </w:tc>
      </w:tr>
      <w:tr w:rsidR="00A678CF" w:rsidRPr="00C716D8" w14:paraId="6622E777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734B8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Uta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E390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48,4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C41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5,9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963FB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D46C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834,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0719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7,6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39EE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72</w:t>
            </w:r>
          </w:p>
        </w:tc>
      </w:tr>
      <w:tr w:rsidR="00A678CF" w:rsidRPr="00C716D8" w14:paraId="335C59F8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6B63E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Vermo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459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85,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C55E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,8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81A32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1A82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83,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C147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,4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AEE1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64</w:t>
            </w:r>
          </w:p>
        </w:tc>
      </w:tr>
      <w:tr w:rsidR="00A678CF" w:rsidRPr="00C716D8" w14:paraId="2EEB64CB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45DBA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Virgi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C923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459,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24CAE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6,1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47CF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BBE3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460,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28C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2,8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1801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6.42</w:t>
            </w:r>
          </w:p>
        </w:tc>
      </w:tr>
      <w:tr w:rsidR="00A678CF" w:rsidRPr="00C716D8" w14:paraId="664B4BCA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69E62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Washingt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6D8E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146,4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B5AA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7,9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1788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8E3C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2,092,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706E3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24,0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FF1C7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4.83</w:t>
            </w:r>
          </w:p>
        </w:tc>
      </w:tr>
      <w:tr w:rsidR="00A678CF" w:rsidRPr="00C716D8" w14:paraId="00210CB0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75ED2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West Virgi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D815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32,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EBE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5,6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1DC14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B91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519,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832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7,7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B0F91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73</w:t>
            </w:r>
          </w:p>
        </w:tc>
      </w:tr>
      <w:tr w:rsidR="00A678CF" w:rsidRPr="00C716D8" w14:paraId="47598183" w14:textId="77777777" w:rsidTr="00F67EF9">
        <w:trPr>
          <w:trHeight w:val="315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EF07BB4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Wisconsi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671F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676,31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F2D89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5,514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C925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B6B4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,650,19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E7C2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9,05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D8810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.33</w:t>
            </w:r>
          </w:p>
        </w:tc>
      </w:tr>
      <w:tr w:rsidR="00A678CF" w:rsidRPr="00C716D8" w14:paraId="043C3570" w14:textId="77777777" w:rsidTr="00F67EF9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CA652B" w14:textId="77777777" w:rsidR="00A678CF" w:rsidRPr="00D6725C" w:rsidRDefault="00A678CF" w:rsidP="00F67EF9">
            <w:pPr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Wyom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7EFA6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74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182A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,5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E2838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9C73C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161,6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D08E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(1,85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CA53F" w14:textId="77777777" w:rsidR="00A678CF" w:rsidRPr="00D6725C" w:rsidRDefault="00A678CF" w:rsidP="00F67EF9">
            <w:pPr>
              <w:jc w:val="center"/>
              <w:rPr>
                <w:rFonts w:ascii="Calibri" w:eastAsia="Times New Roman" w:hAnsi="Calibri" w:cs="Calibri"/>
                <w:sz w:val="22"/>
              </w:rPr>
            </w:pPr>
            <w:r w:rsidRPr="00D6725C">
              <w:rPr>
                <w:rFonts w:ascii="Calibri" w:eastAsia="Times New Roman" w:hAnsi="Calibri" w:cs="Calibri"/>
                <w:sz w:val="22"/>
              </w:rPr>
              <w:t>0.62</w:t>
            </w:r>
          </w:p>
        </w:tc>
      </w:tr>
    </w:tbl>
    <w:p w14:paraId="14DAAB1C" w14:textId="77777777" w:rsidR="00A678CF" w:rsidRDefault="00A678CF" w:rsidP="00A678CF">
      <w:pPr>
        <w:rPr>
          <w:sz w:val="20"/>
          <w:szCs w:val="20"/>
        </w:rPr>
      </w:pPr>
      <w:r w:rsidRPr="00E105FA">
        <w:rPr>
          <w:sz w:val="20"/>
          <w:szCs w:val="20"/>
        </w:rPr>
        <w:t xml:space="preserve">* Data are not available </w:t>
      </w:r>
      <w:r>
        <w:rPr>
          <w:sz w:val="20"/>
          <w:szCs w:val="20"/>
        </w:rPr>
        <w:t xml:space="preserve">in </w:t>
      </w:r>
      <w:proofErr w:type="spellStart"/>
      <w:r>
        <w:rPr>
          <w:sz w:val="20"/>
          <w:szCs w:val="20"/>
        </w:rPr>
        <w:t>AtlasPlus</w:t>
      </w:r>
      <w:proofErr w:type="spellEnd"/>
      <w:r w:rsidRPr="00E105FA">
        <w:rPr>
          <w:sz w:val="20"/>
          <w:szCs w:val="20"/>
        </w:rPr>
        <w:t>.</w:t>
      </w:r>
    </w:p>
    <w:p w14:paraId="23E30519" w14:textId="77777777" w:rsidR="00A678CF" w:rsidRPr="00996483" w:rsidRDefault="00A678CF" w:rsidP="00A678CF">
      <w:r w:rsidRPr="00E105FA">
        <w:rPr>
          <w:b/>
          <w:bCs/>
          <w:i/>
          <w:iCs/>
          <w:sz w:val="20"/>
          <w:szCs w:val="20"/>
        </w:rPr>
        <w:t>Notes</w:t>
      </w:r>
      <w:r w:rsidRPr="00DD7638">
        <w:rPr>
          <w:sz w:val="20"/>
          <w:szCs w:val="20"/>
        </w:rPr>
        <w:t xml:space="preserve">: Population refers to the number of </w:t>
      </w:r>
      <w:r>
        <w:rPr>
          <w:sz w:val="20"/>
          <w:szCs w:val="20"/>
        </w:rPr>
        <w:t>men and women</w:t>
      </w:r>
      <w:r w:rsidRPr="00DD7638">
        <w:rPr>
          <w:sz w:val="20"/>
          <w:szCs w:val="20"/>
        </w:rPr>
        <w:t xml:space="preserve"> aged 18 and over reporting </w:t>
      </w:r>
      <w:r>
        <w:rPr>
          <w:sz w:val="20"/>
          <w:szCs w:val="20"/>
        </w:rPr>
        <w:t xml:space="preserve">exclusively </w:t>
      </w:r>
      <w:r w:rsidRPr="00DD7638">
        <w:rPr>
          <w:sz w:val="20"/>
          <w:szCs w:val="20"/>
        </w:rPr>
        <w:t>heterosexual activity in the past 12 months.</w:t>
      </w:r>
      <w:r>
        <w:rPr>
          <w:sz w:val="20"/>
          <w:szCs w:val="20"/>
        </w:rPr>
        <w:t xml:space="preserve"> Men who report having sex with both men and women are excluded</w:t>
      </w:r>
      <w:r w:rsidRPr="00DD7638">
        <w:rPr>
          <w:sz w:val="20"/>
          <w:szCs w:val="20"/>
        </w:rPr>
        <w:t>.</w:t>
      </w:r>
      <w:bookmarkStart w:id="0" w:name="_Hlk58071627"/>
      <w:r w:rsidRPr="00DD7638">
        <w:rPr>
          <w:sz w:val="20"/>
          <w:szCs w:val="20"/>
        </w:rPr>
        <w:t xml:space="preserve"> For women, </w:t>
      </w:r>
      <w:r>
        <w:rPr>
          <w:sz w:val="20"/>
          <w:szCs w:val="20"/>
        </w:rPr>
        <w:t xml:space="preserve">the population </w:t>
      </w:r>
      <w:r w:rsidRPr="00DD7638">
        <w:rPr>
          <w:sz w:val="20"/>
          <w:szCs w:val="20"/>
        </w:rPr>
        <w:t xml:space="preserve">includes both women who have sex with men exclusively, and women who have sex with both men and women. </w:t>
      </w:r>
      <w:bookmarkEnd w:id="0"/>
      <w:r w:rsidRPr="00DD7638">
        <w:rPr>
          <w:sz w:val="20"/>
          <w:szCs w:val="20"/>
        </w:rPr>
        <w:t xml:space="preserve">Populations </w:t>
      </w:r>
      <w:r>
        <w:rPr>
          <w:sz w:val="20"/>
          <w:szCs w:val="20"/>
        </w:rPr>
        <w:t xml:space="preserve">are estimates and derived </w:t>
      </w:r>
      <w:r w:rsidRPr="00DD7638">
        <w:rPr>
          <w:sz w:val="20"/>
          <w:szCs w:val="20"/>
        </w:rPr>
        <w:t xml:space="preserve">from a model-based synthesis of the National Health and Nutrition Examination Survey, National Survey of Family Growth, General Social Survey, and American Community Survey. Rates use the adjusted denominators of heterosexually active </w:t>
      </w:r>
      <w:r>
        <w:rPr>
          <w:sz w:val="20"/>
          <w:szCs w:val="20"/>
        </w:rPr>
        <w:t>adults</w:t>
      </w:r>
      <w:r w:rsidRPr="00DD7638">
        <w:rPr>
          <w:sz w:val="20"/>
          <w:szCs w:val="20"/>
        </w:rPr>
        <w:t>.</w:t>
      </w:r>
    </w:p>
    <w:p w14:paraId="4542E126" w14:textId="77777777" w:rsidR="00BD4240" w:rsidRDefault="00BD4240"/>
    <w:sectPr w:rsidR="00BD4240" w:rsidSect="00B63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8CF"/>
    <w:rsid w:val="00A678CF"/>
    <w:rsid w:val="00BD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1B18B"/>
  <w15:chartTrackingRefBased/>
  <w15:docId w15:val="{4CB39186-201C-4B95-9C46-F1FF7EF7B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78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8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Erika</dc:creator>
  <cp:keywords/>
  <dc:description/>
  <cp:lastModifiedBy>Martin, Erika</cp:lastModifiedBy>
  <cp:revision>1</cp:revision>
  <dcterms:created xsi:type="dcterms:W3CDTF">2021-04-08T23:19:00Z</dcterms:created>
  <dcterms:modified xsi:type="dcterms:W3CDTF">2021-04-08T23:19:00Z</dcterms:modified>
</cp:coreProperties>
</file>